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209"/>
        <w:gridCol w:w="1890"/>
        <w:gridCol w:w="4680"/>
      </w:tblGrid>
      <w:tr>
        <w:trPr>
          <w:trHeight w:val="24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b/>
                <w:bCs/>
                <w:color w:val="000000"/>
                <w:sz w:val="20"/>
                <w:szCs w:val="20"/>
              </w:rPr>
              <w:t>PlasmoDB I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b/>
                <w:bCs/>
                <w:color w:val="000000"/>
                <w:sz w:val="20"/>
                <w:szCs w:val="20"/>
              </w:rPr>
              <w:t>Sequence (5’ to 3’)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lag 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2208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TCTTACTACTTATTATCTATCTCTCA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lag 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2208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CAGGCGTAGGTCCTTTAC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lag 3.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3025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ACCCATAACTACATATTTTCTAGTAATG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lag 3.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3025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 xml:space="preserve">TCTGAACTAGGAGGCCAACC 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lag 3.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3022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ACCCATAACTACATATTTTCTAGTAATG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lag 3.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3022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TTCAGCAGCAAGTCCGTGA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000000"/>
                <w:sz w:val="20"/>
                <w:szCs w:val="20"/>
              </w:rPr>
              <w:t>Clag 8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 xml:space="preserve">PF3D7_0831600 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 xml:space="preserve">GTTACTACAACATTCCTGATTCAG 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000000"/>
                <w:sz w:val="20"/>
                <w:szCs w:val="20"/>
              </w:rPr>
              <w:t>Clag 8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 xml:space="preserve">PF3D7_0831600 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AATGAAAATATAAAAATGCTGGGGGAT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000000"/>
                <w:sz w:val="20"/>
                <w:szCs w:val="20"/>
              </w:rPr>
              <w:t>Clag 9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9358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TACCATTAGTGTTTTATACACTTAAGG</w:t>
            </w:r>
          </w:p>
        </w:tc>
      </w:tr>
      <w:tr>
        <w:trPr>
          <w:trHeight w:val="24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000000"/>
                <w:sz w:val="20"/>
                <w:szCs w:val="20"/>
              </w:rPr>
              <w:t>Clag 9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PF3D7_0935800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Optima;Gentium Book Basic" w:hAnsi="Optima;Gentium Book Basic" w:eastAsia="Times New Roman" w:cs="Arial"/>
                <w:sz w:val="20"/>
                <w:szCs w:val="20"/>
              </w:rPr>
            </w:pPr>
            <w:r>
              <w:rPr>
                <w:rFonts w:eastAsia="Times New Roman" w:cs="Arial" w:ascii="Optima;Gentium Book Basic" w:hAnsi="Optima;Gentium Book Basic"/>
                <w:sz w:val="20"/>
                <w:szCs w:val="20"/>
              </w:rPr>
              <w:t>CCAAAATATGGCCAAGTACTT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Optima">
    <w:altName w:val="Gentium Book Basic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Times New Roman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2:16:00Z</dcterms:created>
  <dc:creator>nacain</dc:creator>
  <dc:description/>
  <cp:keywords/>
  <dc:language>en-US</dc:language>
  <cp:lastModifiedBy>nacain</cp:lastModifiedBy>
  <dcterms:modified xsi:type="dcterms:W3CDTF">2014-10-30T02:16:00Z</dcterms:modified>
  <cp:revision>2</cp:revision>
  <dc:subject/>
  <dc:title/>
</cp:coreProperties>
</file>